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31D" w:rsidRPr="00046E60" w:rsidRDefault="00D7631D" w:rsidP="00D7631D">
      <w:pPr>
        <w:jc w:val="center"/>
        <w:rPr>
          <w:rFonts w:ascii="Times New Roman" w:hAnsi="Times New Roman"/>
          <w:b/>
          <w:sz w:val="20"/>
          <w:szCs w:val="20"/>
        </w:rPr>
      </w:pPr>
      <w:r w:rsidRPr="00046E60">
        <w:rPr>
          <w:rFonts w:ascii="Times New Roman" w:hAnsi="Times New Roman"/>
          <w:b/>
          <w:sz w:val="20"/>
          <w:szCs w:val="20"/>
        </w:rPr>
        <w:t xml:space="preserve">Scoring table for quality assessment of </w:t>
      </w:r>
      <w:r>
        <w:rPr>
          <w:rFonts w:ascii="Times New Roman" w:hAnsi="Times New Roman"/>
          <w:b/>
          <w:sz w:val="20"/>
          <w:szCs w:val="20"/>
        </w:rPr>
        <w:t xml:space="preserve">the </w:t>
      </w:r>
      <w:r w:rsidRPr="00046E60">
        <w:rPr>
          <w:rFonts w:ascii="Times New Roman" w:hAnsi="Times New Roman"/>
          <w:b/>
          <w:sz w:val="20"/>
          <w:szCs w:val="20"/>
        </w:rPr>
        <w:t>retained stud</w:t>
      </w:r>
      <w:bookmarkStart w:id="0" w:name="_GoBack"/>
      <w:bookmarkEnd w:id="0"/>
      <w:r w:rsidRPr="00046E60">
        <w:rPr>
          <w:rFonts w:ascii="Times New Roman" w:hAnsi="Times New Roman"/>
          <w:b/>
          <w:sz w:val="20"/>
          <w:szCs w:val="20"/>
        </w:rPr>
        <w:t>ies</w:t>
      </w:r>
    </w:p>
    <w:p w:rsidR="00D7631D" w:rsidRPr="00E266EA" w:rsidRDefault="00D7631D" w:rsidP="00D7631D">
      <w:pPr>
        <w:rPr>
          <w:rFonts w:ascii="Times New Roman" w:hAnsi="Times New Roman"/>
        </w:rPr>
      </w:pPr>
    </w:p>
    <w:tbl>
      <w:tblPr>
        <w:tblW w:w="8656" w:type="dxa"/>
        <w:jc w:val="center"/>
        <w:tblLook w:val="04A0" w:firstRow="1" w:lastRow="0" w:firstColumn="1" w:lastColumn="0" w:noHBand="0" w:noVBand="1"/>
      </w:tblPr>
      <w:tblGrid>
        <w:gridCol w:w="4842"/>
        <w:gridCol w:w="4306"/>
      </w:tblGrid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udy characteristics</w:t>
            </w:r>
          </w:p>
        </w:tc>
        <w:tc>
          <w:tcPr>
            <w:tcW w:w="4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core</w:t>
            </w:r>
          </w:p>
        </w:tc>
      </w:tr>
      <w:tr w:rsidR="00D7631D" w:rsidRPr="002E1F0B" w:rsidTr="007C1E0D">
        <w:trPr>
          <w:trHeight w:val="1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631D" w:rsidRPr="002E1F0B" w:rsidRDefault="00D7631D" w:rsidP="007C1E0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 Original articles from non-hospitalized and population-based surveys reporting on HBP prevalence (or contained data to calculate the HBP prevalence)</w:t>
            </w:r>
          </w:p>
        </w:tc>
        <w:tc>
          <w:tcPr>
            <w:tcW w:w="43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ne of the eligibility criteria;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l retained studies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re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cored 1.</w:t>
            </w:r>
          </w:p>
        </w:tc>
      </w:tr>
      <w:tr w:rsidR="00D7631D" w:rsidRPr="002E1F0B" w:rsidTr="007C1E0D">
        <w:trPr>
          <w:trHeight w:val="3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 Respondents without restriction to specific age groups or populations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ne of the eligibility criteria; all retained studies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re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cored 1.</w:t>
            </w: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 Containing information on the study location (urban/suburban/rural)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ne of the eligibility criteria; all retained studies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re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cored 1.</w:t>
            </w: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 Presenting HBP without any associated comorbidities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ne of the eligibility criteria;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l retained studies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re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cored 1.</w:t>
            </w: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 Non-convenience sampling method and with a sample size above 500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ne of the eligibility criteria;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l retained studies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were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scored 1.</w:t>
            </w: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 Sampling strategy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eporting; 0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t reporting it.</w:t>
            </w: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 Age range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nging from youth to old; 0</w:t>
            </w:r>
            <w:r w:rsidRPr="002E1F0B">
              <w:t>.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 for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those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not mentioned.</w:t>
            </w: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 Sample size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for sample size above 1000; 0</w:t>
            </w:r>
            <w:r w:rsidRPr="002E1F0B">
              <w:t>.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 for those between 500 and 1000.</w:t>
            </w:r>
          </w:p>
        </w:tc>
      </w:tr>
      <w:tr w:rsidR="00D7631D" w:rsidRPr="002E1F0B" w:rsidTr="007C1E0D">
        <w:trPr>
          <w:trHeight w:val="10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 Non-response rate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31D" w:rsidRPr="002E1F0B" w:rsidRDefault="00D7631D" w:rsidP="007C1E0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eported; 0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t reported; 0</w:t>
            </w:r>
            <w:r w:rsidRPr="002E1F0B">
              <w:t>.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 for those that could be calculated.</w:t>
            </w:r>
          </w:p>
        </w:tc>
      </w:tr>
      <w:tr w:rsidR="00D7631D" w:rsidRPr="002E1F0B" w:rsidTr="007C1E0D">
        <w:trPr>
          <w:trHeight w:val="3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 Survey year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for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eported; 0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t reported.</w:t>
            </w:r>
          </w:p>
        </w:tc>
      </w:tr>
      <w:tr w:rsidR="00D7631D" w:rsidRPr="002E1F0B" w:rsidTr="007C1E0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 Explaining limitations of the study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eported; 0 for </w:t>
            </w:r>
            <w:r w:rsidRPr="002E1F0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those 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t reported</w:t>
            </w:r>
          </w:p>
        </w:tc>
      </w:tr>
      <w:tr w:rsidR="00D7631D" w:rsidRPr="00046E60" w:rsidTr="007C1E0D">
        <w:trPr>
          <w:trHeight w:val="14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31D" w:rsidRPr="002E1F0B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 Blood pressure measurement techniques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31D" w:rsidRPr="00046E60" w:rsidRDefault="00D7631D" w:rsidP="007C1E0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 for those detailing the measuring tools, the time intervals, and the frequency of measurement above 2; 0</w:t>
            </w:r>
            <w:r w:rsidRPr="002E1F0B">
              <w:t>.</w:t>
            </w:r>
            <w:r w:rsidRPr="002E1F0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 for those detailing the measuring tools and the frequency of measurement above 2; 0 for others.</w:t>
            </w:r>
          </w:p>
        </w:tc>
      </w:tr>
      <w:tr w:rsidR="00D7631D" w:rsidRPr="00046E60" w:rsidTr="007C1E0D">
        <w:trPr>
          <w:trHeight w:val="3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631D" w:rsidRPr="00046E60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631D" w:rsidRPr="00046E60" w:rsidRDefault="00D7631D" w:rsidP="007C1E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9879BF" w:rsidRPr="00D7631D" w:rsidRDefault="00C7107E"/>
    <w:sectPr w:rsidR="009879BF" w:rsidRPr="00D76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07E" w:rsidRDefault="00C7107E" w:rsidP="0076504A">
      <w:r>
        <w:separator/>
      </w:r>
    </w:p>
  </w:endnote>
  <w:endnote w:type="continuationSeparator" w:id="0">
    <w:p w:rsidR="00C7107E" w:rsidRDefault="00C7107E" w:rsidP="00765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07E" w:rsidRDefault="00C7107E" w:rsidP="0076504A">
      <w:r>
        <w:separator/>
      </w:r>
    </w:p>
  </w:footnote>
  <w:footnote w:type="continuationSeparator" w:id="0">
    <w:p w:rsidR="00C7107E" w:rsidRDefault="00C7107E" w:rsidP="00765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31D"/>
    <w:rsid w:val="001E2FD8"/>
    <w:rsid w:val="0076504A"/>
    <w:rsid w:val="00876438"/>
    <w:rsid w:val="00C7107E"/>
    <w:rsid w:val="00D7631D"/>
    <w:rsid w:val="00DE0BB4"/>
    <w:rsid w:val="00F5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749C27-8BDF-4F19-A925-66E5E43A2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63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5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04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04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云</dc:creator>
  <cp:keywords/>
  <dc:description/>
  <cp:lastModifiedBy>黄 云</cp:lastModifiedBy>
  <cp:revision>2</cp:revision>
  <dcterms:created xsi:type="dcterms:W3CDTF">2019-02-26T12:27:00Z</dcterms:created>
  <dcterms:modified xsi:type="dcterms:W3CDTF">2019-03-03T06:18:00Z</dcterms:modified>
</cp:coreProperties>
</file>